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5CC" w:rsidRDefault="005C2F62" w:rsidP="00EC1A62">
      <w:pPr>
        <w:pStyle w:val="Heading3"/>
      </w:pPr>
      <w:bookmarkStart w:id="0" w:name="_Toc358959098"/>
      <w:bookmarkStart w:id="1" w:name="_Toc358958912"/>
      <w:bookmarkStart w:id="2" w:name="_Toc357169402"/>
      <w:r>
        <w:t>Additional file 3</w:t>
      </w:r>
      <w:r w:rsidR="000F7AA4">
        <w:t>:</w:t>
      </w:r>
      <w:r w:rsidR="00F575CC">
        <w:t xml:space="preserve"> Queensland Health Models of Care Project</w:t>
      </w:r>
      <w:bookmarkEnd w:id="0"/>
      <w:bookmarkEnd w:id="1"/>
      <w:r w:rsidR="00F575CC">
        <w:t xml:space="preserve"> Summarie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1037"/>
        <w:gridCol w:w="2460"/>
        <w:gridCol w:w="1111"/>
        <w:gridCol w:w="2904"/>
        <w:gridCol w:w="1637"/>
      </w:tblGrid>
      <w:tr w:rsidR="00F575CC" w:rsidRPr="00F575CC" w:rsidTr="00622C32">
        <w:trPr>
          <w:trHeight w:val="1005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2"/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Project I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Project Name (de-identified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Location (Rural / regional / metro)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Project Aim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Practitioner Type</w:t>
            </w:r>
          </w:p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(if specific)</w:t>
            </w:r>
          </w:p>
        </w:tc>
      </w:tr>
      <w:tr w:rsidR="00F575CC" w:rsidRPr="00F575CC" w:rsidTr="00EC1A62">
        <w:trPr>
          <w:trHeight w:val="477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F575CC" w:rsidRPr="00EC1A62" w:rsidRDefault="00F575CC">
            <w:pPr>
              <w:rPr>
                <w:rFonts w:ascii="Arial Narrow" w:hAnsi="Arial Narrow"/>
                <w:sz w:val="18"/>
                <w:szCs w:val="18"/>
                <w:lang w:val="en-CA" w:eastAsia="en-CA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Advanced practice role for existing staff (AHP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</w:p>
        </w:tc>
      </w:tr>
      <w:tr w:rsidR="00F575CC" w:rsidRPr="00F575CC" w:rsidTr="00622C32">
        <w:trPr>
          <w:trHeight w:val="695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ehabilitation MoC project - Advanced AHP in Rehab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Develop advanced AHP rol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PT</w:t>
            </w:r>
          </w:p>
        </w:tc>
      </w:tr>
      <w:tr w:rsidR="00F575CC" w:rsidRPr="00F575CC" w:rsidTr="00622C32">
        <w:trPr>
          <w:trHeight w:val="549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 xml:space="preserve">Allied Health Clinical Lead - (Phase 1 project re-designed)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Evaluate the effects of an allied health clinical lead on patient journey, flow and service integration.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OT</w:t>
            </w:r>
          </w:p>
        </w:tc>
      </w:tr>
      <w:tr w:rsidR="00F575CC" w:rsidRPr="00F575CC" w:rsidTr="00622C32">
        <w:trPr>
          <w:trHeight w:val="546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dvanced AHP trial Emergency</w:t>
            </w:r>
            <w:r w:rsid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(ER)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 w:rsidP="00622C3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Develop an Advanced AHP role in </w:t>
            </w:r>
            <w:r w:rsid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ER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SW, OT, PT </w:t>
            </w:r>
          </w:p>
        </w:tc>
      </w:tr>
      <w:tr w:rsidR="00F575CC" w:rsidRPr="00F575CC" w:rsidTr="00622C32">
        <w:trPr>
          <w:trHeight w:val="632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dvanced AHP trial Acute Aged Car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Develop an Advanced AH role on Medical Ward 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SW, OT, PT </w:t>
            </w:r>
          </w:p>
        </w:tc>
      </w:tr>
      <w:tr w:rsidR="00F575CC" w:rsidRPr="00F575CC" w:rsidTr="00622C32">
        <w:trPr>
          <w:trHeight w:val="503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  <w:lang w:val="en-CA" w:eastAsia="en-CA"/>
              </w:rPr>
              <w:t>Acute Medical Services Model of Car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Regional 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Develop  Advanced AHP role using learni</w:t>
            </w:r>
            <w:r w:rsidRP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ng from Phase 1 project 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OT, SW</w:t>
            </w:r>
          </w:p>
        </w:tc>
      </w:tr>
      <w:tr w:rsidR="00F575CC" w:rsidRPr="00F575CC" w:rsidTr="00622C32">
        <w:trPr>
          <w:trHeight w:val="489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Musculoskeletal pathway prescribing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rescribing and admin of anti-inflammatory medication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T</w:t>
            </w:r>
          </w:p>
        </w:tc>
      </w:tr>
      <w:tr w:rsidR="00F575CC" w:rsidRPr="00F575CC" w:rsidTr="00622C32">
        <w:trPr>
          <w:trHeight w:val="661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rescribing Trial - Botox for Neurology by PT / O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Develop role for prescribing / administering Botox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OT / PT</w:t>
            </w:r>
          </w:p>
        </w:tc>
      </w:tr>
      <w:tr w:rsidR="00F575CC" w:rsidRPr="00F575CC" w:rsidTr="00622C32">
        <w:trPr>
          <w:trHeight w:val="556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Advanced AHP - Aged car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Regional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Developed advanced AHP role supported by AH assistant rol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OT/ PT/ Psychologist</w:t>
            </w:r>
          </w:p>
        </w:tc>
      </w:tr>
      <w:tr w:rsidR="00F575CC" w:rsidRPr="00F575CC" w:rsidTr="00EC1A62">
        <w:trPr>
          <w:trHeight w:val="313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i/>
                <w:iCs/>
                <w:sz w:val="18"/>
                <w:szCs w:val="18"/>
                <w:lang w:val="en-CA" w:eastAsia="en-CA"/>
              </w:rPr>
              <w:t>Full scope of practic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F575CC" w:rsidRPr="00F575CC" w:rsidTr="00622C32">
        <w:trPr>
          <w:trHeight w:val="746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Telerehabilitation</w:t>
            </w:r>
            <w:r w:rsid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(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eHAB</w:t>
            </w:r>
            <w:r w:rsid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Regional 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Integrate the use of eHAb services, delivery of services to rural clients, improve access in cost effective manner, effectiveness of techno in providing clinical support and supervision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OT, PT, Speech Pathology - rural based practitioners</w:t>
            </w:r>
          </w:p>
        </w:tc>
      </w:tr>
      <w:tr w:rsidR="00F575CC" w:rsidRPr="00F575CC" w:rsidTr="00622C32">
        <w:trPr>
          <w:trHeight w:val="803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Designing &amp; implementing an innovative MoC in Mental Health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Regional 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Develop a new service delivery model for existing clinicians; work to full scope of practic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Mental health clinicians </w:t>
            </w:r>
          </w:p>
        </w:tc>
      </w:tr>
      <w:tr w:rsidR="00F575CC" w:rsidRPr="00F575CC" w:rsidTr="00622C32">
        <w:trPr>
          <w:trHeight w:val="726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adiography Abnormality Description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 w:rsidP="00B0686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Improve radiographer ability for abnormality description, improve timely reporting; 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adiographers</w:t>
            </w:r>
          </w:p>
        </w:tc>
      </w:tr>
      <w:tr w:rsidR="00F575CC" w:rsidRPr="00F575CC" w:rsidTr="00EC1A62">
        <w:trPr>
          <w:trHeight w:val="269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New Support Rol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F575CC" w:rsidRPr="00F575CC" w:rsidTr="00622C32">
        <w:trPr>
          <w:trHeight w:val="568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HA in internal medicine - Eat- Walk- Engage Program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Trial of new rol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HA</w:t>
            </w:r>
          </w:p>
        </w:tc>
      </w:tr>
      <w:tr w:rsidR="00F575CC" w:rsidRPr="00F575CC" w:rsidTr="00622C32">
        <w:trPr>
          <w:trHeight w:val="704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Pharmacy Assistant </w:t>
            </w:r>
            <w:r w:rsid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(PA) 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in Renal Uni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 w:rsidP="00B0686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Validate use of PA to maximise p</w:t>
            </w:r>
            <w:r w:rsid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tient m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edication understanding/ minimise medication wast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harmacy Assistants</w:t>
            </w:r>
            <w:r w:rsid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(PA)</w:t>
            </w:r>
          </w:p>
        </w:tc>
      </w:tr>
      <w:tr w:rsidR="00F575CC" w:rsidRPr="00F575CC" w:rsidTr="00622C32">
        <w:trPr>
          <w:trHeight w:val="544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SW Assistant Trial Projec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Introduce assistant role to improve patient flow and decrease job dissatisfaction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Social Work Assistant</w:t>
            </w:r>
          </w:p>
        </w:tc>
      </w:tr>
      <w:tr w:rsidR="00F575CC" w:rsidRPr="00F575CC" w:rsidTr="00622C32">
        <w:trPr>
          <w:trHeight w:val="613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 w:rsidP="00794BD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Redesigning </w:t>
            </w:r>
            <w:r w:rsidR="00794BD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ear nose and throat</w:t>
            </w:r>
            <w:bookmarkStart w:id="3" w:name="_GoBack"/>
            <w:bookmarkEnd w:id="3"/>
            <w:r w:rsidR="00794BDF"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care paths through Innovative audiology practic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Develop assistant role 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udiology Assistant</w:t>
            </w:r>
          </w:p>
        </w:tc>
      </w:tr>
      <w:tr w:rsidR="00F575CC" w:rsidRPr="00F575CC" w:rsidTr="00622C32">
        <w:trPr>
          <w:trHeight w:val="692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Developing partnerships to improve patient journey from isolated sit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ural / remote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Build partnerships to streamline patient journey for people with chronic diseases from isolated sit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F575CC" w:rsidRPr="00F575CC" w:rsidTr="00622C32">
        <w:trPr>
          <w:trHeight w:val="795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lastRenderedPageBreak/>
              <w:t>17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B0686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H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</w:t>
            </w:r>
            <w:r w:rsidR="00F575CC"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Project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6 different trials of 12 different assistant roles across diverse settings – hospital / community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F575CC" w:rsidRPr="00F575CC" w:rsidTr="00622C32">
        <w:trPr>
          <w:trHeight w:val="615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  <w:r w:rsidR="00794BD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 w:rsidP="00B0686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Use of </w:t>
            </w:r>
            <w:r w:rsid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HA f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o</w:t>
            </w:r>
            <w:r w:rsid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</w:t>
            </w:r>
            <w:r w:rsidR="00B0686B" w:rsidRP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service provision in </w:t>
            </w:r>
            <w:r w:rsid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ural area</w:t>
            </w:r>
            <w:r w:rsid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ural / remote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B0686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Train a AH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</w:t>
            </w:r>
            <w:r w:rsidR="00F575CC"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across group of AHP to improve service provision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General AHA</w:t>
            </w:r>
          </w:p>
        </w:tc>
      </w:tr>
      <w:tr w:rsidR="00F575CC" w:rsidRPr="00F575CC" w:rsidTr="00622C32">
        <w:trPr>
          <w:trHeight w:val="553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  <w:r w:rsidR="00794BD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B0686B" w:rsidP="00B0686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dvanced AH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</w:t>
            </w:r>
            <w:r w:rsidR="00F575CC"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- rural outreach model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ural / remote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Develop a role to support rural / remote practitioner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AHA - Chronic Disease </w:t>
            </w:r>
          </w:p>
        </w:tc>
      </w:tr>
      <w:tr w:rsidR="00F575CC" w:rsidRPr="00F575CC" w:rsidTr="00EC1A62">
        <w:trPr>
          <w:trHeight w:val="272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F575CC" w:rsidRPr="00EC1A62" w:rsidRDefault="00F575CC">
            <w:pPr>
              <w:rPr>
                <w:rFonts w:ascii="Arial Narrow" w:hAnsi="Arial Narrow"/>
                <w:sz w:val="18"/>
                <w:szCs w:val="18"/>
                <w:lang w:val="en-CA" w:eastAsia="en-CA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i/>
                <w:iCs/>
                <w:sz w:val="18"/>
                <w:szCs w:val="18"/>
                <w:lang w:val="en-CA" w:eastAsia="en-CA"/>
              </w:rPr>
              <w:t>Other  - Educational (AHP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F575CC" w:rsidRPr="00F575CC" w:rsidTr="00622C32">
        <w:trPr>
          <w:trHeight w:val="698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B0686B" w:rsidP="00B0686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HP / student partnership - in</w:t>
            </w:r>
            <w:r w:rsidRP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chronic disease managemen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Regional 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Improve access for patient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Students - Dietetics, Exercise Physiology, OT, Podiatry, Pharmacy, SW</w:t>
            </w:r>
          </w:p>
        </w:tc>
      </w:tr>
      <w:tr w:rsidR="00F575CC" w:rsidRPr="00F575CC" w:rsidTr="00622C32">
        <w:trPr>
          <w:trHeight w:val="795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B0686B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Student assisted clinic 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in</w:t>
            </w:r>
            <w:r w:rsidR="00F575CC"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Child Development Clinic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Regional 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Feasibility of student clinic model for child development clients 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sychology</w:t>
            </w:r>
          </w:p>
        </w:tc>
      </w:tr>
      <w:tr w:rsidR="00F575CC" w:rsidRPr="00F575CC" w:rsidTr="00EC1A62">
        <w:trPr>
          <w:trHeight w:val="688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Clinical Measurement Practitioner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Regional 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Develop a graduate program for sleep sciences, resp</w:t>
            </w:r>
            <w:r w:rsid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iratory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, cardiac and neuro</w:t>
            </w:r>
            <w:r w:rsidR="00B0686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logy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services ; Define graduate competenci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Clinical Measurement Practitioner</w:t>
            </w:r>
          </w:p>
        </w:tc>
      </w:tr>
      <w:tr w:rsidR="00F575CC" w:rsidRPr="00F575CC" w:rsidTr="00EC1A62">
        <w:trPr>
          <w:trHeight w:val="287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i/>
                <w:iCs/>
                <w:sz w:val="18"/>
                <w:szCs w:val="18"/>
                <w:lang w:val="en-CA" w:eastAsia="en-CA"/>
              </w:rPr>
              <w:t>Service - Role  Redesign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F575CC" w:rsidRPr="00F575CC" w:rsidTr="00622C32">
        <w:trPr>
          <w:trHeight w:val="54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3, 24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High Intensity Aphasia Clinic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Trial three methods of increasing intensity of aphasia servic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Speech Pathology</w:t>
            </w:r>
          </w:p>
        </w:tc>
      </w:tr>
      <w:tr w:rsidR="00F575CC" w:rsidRPr="00F575CC" w:rsidTr="00EC1A62">
        <w:trPr>
          <w:trHeight w:val="557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dvanced AHP in persistent pain managemen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Re-design of clinic services 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B0686B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B0686B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 xml:space="preserve">PT, </w:t>
            </w:r>
            <w:r w:rsidR="00F575CC"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OT, Psych</w:t>
            </w:r>
          </w:p>
        </w:tc>
      </w:tr>
      <w:tr w:rsidR="00F575CC" w:rsidRPr="00F575CC" w:rsidTr="00622C32">
        <w:trPr>
          <w:trHeight w:val="54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Teleradiography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  <w:r w:rsidR="00B0686B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 xml:space="preserve"> / Rural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Trial of supervision of licensed operators using telehealth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adiography</w:t>
            </w:r>
          </w:p>
        </w:tc>
      </w:tr>
      <w:tr w:rsidR="00F575CC" w:rsidRPr="00F575CC" w:rsidTr="00EC1A62">
        <w:trPr>
          <w:trHeight w:val="587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llied Health Supportive Care Initiative (Palliative care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Improve AH support for Advanced Care planning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T, OT, SW, Pharmacy, Dietitian, AHA</w:t>
            </w:r>
          </w:p>
        </w:tc>
      </w:tr>
      <w:tr w:rsidR="00F575CC" w:rsidRPr="00F575CC" w:rsidTr="00EC1A62">
        <w:trPr>
          <w:trHeight w:val="511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aediatric Outpatient service delivery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622C32" w:rsidP="00622C3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I</w:t>
            </w:r>
            <w:r w:rsidR="00F575CC"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mprove wait time, simply referral process, enhance info flow, reduce duplication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 xml:space="preserve">Multi-disciplinary team </w:t>
            </w:r>
          </w:p>
        </w:tc>
      </w:tr>
      <w:tr w:rsidR="00F575CC" w:rsidRPr="00F575CC" w:rsidTr="00EC1A62">
        <w:trPr>
          <w:trHeight w:val="791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29, 30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llied Health Coordinated Respiratory Outpatient Support Service (ACROSS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Improve health outcomes for children with chronic condition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Nutrition/Dietetics,  OT, PT, Pharmacy, SW</w:t>
            </w:r>
          </w:p>
        </w:tc>
      </w:tr>
      <w:tr w:rsidR="00F575CC" w:rsidRPr="00F575CC" w:rsidTr="00622C32">
        <w:trPr>
          <w:trHeight w:val="114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Hospital to Home Outreach for Malnourished Elderly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Identify barriers and</w:t>
            </w:r>
            <w:r w:rsidR="00622C32" w:rsidRPr="00622C3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 xml:space="preserve"> enablers to new </w:t>
            </w:r>
            <w:r w:rsidR="00622C3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oC</w:t>
            </w: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. Refocus dietitians time for increased discharge planning and post hospital follow up by partnering with, training and supporting community service providers,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Dietitian - community agencies /support workers</w:t>
            </w:r>
          </w:p>
        </w:tc>
      </w:tr>
      <w:tr w:rsidR="00F575CC" w:rsidRPr="00F575CC" w:rsidTr="00622C32">
        <w:trPr>
          <w:trHeight w:val="717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2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H Assistan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Developed roles with new or higher level tasks 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Nutrition/Dietetics, OT, PT, Speech Pathology</w:t>
            </w:r>
          </w:p>
        </w:tc>
      </w:tr>
      <w:tr w:rsidR="00F575CC" w:rsidRPr="00F575CC" w:rsidTr="00622C32">
        <w:trPr>
          <w:trHeight w:val="688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3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Rural Remote outreach - Central West  - Advanced AHA in rural health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Rural outreach 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Explore development of advanced role using telehealth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HA</w:t>
            </w:r>
          </w:p>
        </w:tc>
      </w:tr>
      <w:tr w:rsidR="00F575CC" w:rsidRPr="00F575CC" w:rsidTr="00EC1A62">
        <w:trPr>
          <w:trHeight w:val="686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4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622C3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H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ural / remote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Support existing professional staff, provide more consistent &amp; cost-effective services to all communiti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 w:rsidP="00622C3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Multi-disciplinary AH</w:t>
            </w:r>
            <w:r w:rsid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</w:t>
            </w:r>
          </w:p>
        </w:tc>
      </w:tr>
      <w:tr w:rsidR="00F575CC" w:rsidRPr="00F575CC" w:rsidTr="00622C32">
        <w:trPr>
          <w:trHeight w:val="54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5, 36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Medical Imaging Assistant</w:t>
            </w:r>
            <w:r w:rsid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(MIA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Develop career pathway, tasks and education for MIA 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Medical Imaging </w:t>
            </w:r>
          </w:p>
        </w:tc>
      </w:tr>
      <w:tr w:rsidR="00F575CC" w:rsidRPr="00F575CC" w:rsidTr="00EC1A62">
        <w:trPr>
          <w:trHeight w:val="557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F575CC" w:rsidRPr="00EC1A62" w:rsidRDefault="00F575CC">
            <w:pPr>
              <w:rPr>
                <w:rFonts w:ascii="Arial Narrow" w:hAnsi="Arial Narrow"/>
                <w:sz w:val="18"/>
                <w:szCs w:val="18"/>
                <w:lang w:val="en-CA" w:eastAsia="en-CA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Service -Role Re-design/ Advanced level role for existing support staff (AHA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F575CC" w:rsidRPr="00F575CC" w:rsidTr="00622C32">
        <w:trPr>
          <w:trHeight w:val="661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lastRenderedPageBreak/>
              <w:t>37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New Models of pharmacy practice, Pharmacy Assistants rol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ural / remote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Ex</w:t>
            </w:r>
            <w:r w:rsidR="00622C32" w:rsidRP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and scope of P</w:t>
            </w:r>
            <w:r w:rsid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to be in line with overseas countri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harmacy tech / assistants</w:t>
            </w:r>
          </w:p>
        </w:tc>
      </w:tr>
      <w:tr w:rsidR="00F575CC" w:rsidRPr="00F575CC" w:rsidTr="00EC1A62">
        <w:trPr>
          <w:trHeight w:val="675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8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New Models of pharmacy practice, Pharmacy Assistants rol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Ex</w:t>
            </w:r>
            <w:r w:rsidR="00622C32" w:rsidRP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and scope of P</w:t>
            </w:r>
            <w:r w:rsid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to be in line with overseas countri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harmacy tech / assistants</w:t>
            </w:r>
          </w:p>
        </w:tc>
      </w:tr>
      <w:tr w:rsidR="00F575CC" w:rsidRPr="00F575CC" w:rsidTr="00EC1A62">
        <w:trPr>
          <w:trHeight w:val="84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39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dv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nced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AHA in management of diabetes &amp; renal diseas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egional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Develop and trial an appropriate and sustainable MoC for managing aspects of chronic disease including development of an AHA role 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odiatry, Dietetics</w:t>
            </w:r>
          </w:p>
        </w:tc>
      </w:tr>
      <w:tr w:rsidR="00F575CC" w:rsidRPr="00F575CC" w:rsidTr="00622C32">
        <w:trPr>
          <w:trHeight w:val="688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0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Occupational Therapy service re-design - medical wards / Community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egional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Service re-design to provide in-reach to hospital from community - OT assistant in hospital / OT in community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OT/ OT Assistant </w:t>
            </w:r>
          </w:p>
        </w:tc>
      </w:tr>
      <w:tr w:rsidR="00F575CC" w:rsidRPr="00F575CC" w:rsidTr="00622C32">
        <w:trPr>
          <w:trHeight w:val="49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 xml:space="preserve">Transprofessional/ Integrated - skill development (AHP)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F575CC" w:rsidRPr="00F575CC" w:rsidTr="00622C32">
        <w:trPr>
          <w:trHeight w:val="70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1, 42, 45, 46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ural Generalist AH</w:t>
            </w:r>
            <w:r w:rsid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ural / remote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Create a rural generalist AHP role -  own discipline then pick up skills from other disciplines, e.g. OT /PT; Transprofessional practice / shared competenci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T, OT, SW, Pharmacy, Dietitian</w:t>
            </w:r>
          </w:p>
        </w:tc>
      </w:tr>
      <w:tr w:rsidR="00622C32" w:rsidRPr="00F575CC" w:rsidTr="00EC1A62">
        <w:trPr>
          <w:trHeight w:val="728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2C32" w:rsidRPr="00EC1A62" w:rsidRDefault="00622C3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3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22C32" w:rsidRPr="00EC1A62" w:rsidRDefault="00622C3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 xml:space="preserve">Allied Health </w:t>
            </w:r>
            <w:r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 xml:space="preserve">(AH) </w:t>
            </w: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 xml:space="preserve">service to ER through mobile AH Team in-reach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22C32" w:rsidRPr="00EC1A62" w:rsidRDefault="00622C3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3769E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ural / remote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22C32" w:rsidRPr="00EC1A62" w:rsidRDefault="00622C3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Used Calderdale Framework to develop shared competencies and delegated practic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22C32" w:rsidRPr="00EC1A62" w:rsidRDefault="00622C3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Allied health team</w:t>
            </w:r>
          </w:p>
        </w:tc>
      </w:tr>
      <w:tr w:rsidR="00F575CC" w:rsidRPr="00F575CC" w:rsidTr="00EC1A62">
        <w:trPr>
          <w:trHeight w:val="554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4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622C3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New Mo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C</w:t>
            </w:r>
            <w:r w:rsidR="00F575CC"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for Community Rehab servic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ural / remote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 w:rsidP="00622C3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Transprofessional care support </w:t>
            </w:r>
            <w:r w:rsidR="00622C32" w:rsidRP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for self-management models for </w:t>
            </w:r>
            <w:r w:rsid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chronic diseas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HP</w:t>
            </w:r>
          </w:p>
        </w:tc>
      </w:tr>
      <w:tr w:rsidR="00F575CC" w:rsidRPr="00F575CC" w:rsidTr="00EC1A62">
        <w:trPr>
          <w:trHeight w:val="265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F575CC" w:rsidRPr="00EC1A62" w:rsidRDefault="00F575CC">
            <w:pPr>
              <w:rPr>
                <w:rFonts w:ascii="Arial Narrow" w:hAnsi="Arial Narrow"/>
                <w:sz w:val="18"/>
                <w:szCs w:val="18"/>
                <w:lang w:val="en-CA" w:eastAsia="en-CA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val="en-CA" w:eastAsia="en-CA"/>
              </w:rPr>
              <w:t>Triage / Treatment (AHP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F575CC" w:rsidRPr="00F575CC" w:rsidTr="00622C32">
        <w:trPr>
          <w:trHeight w:val="565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7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General Paediatrics AH Screening Servic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Screening and intervention servic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AHP</w:t>
            </w:r>
          </w:p>
        </w:tc>
      </w:tr>
      <w:tr w:rsidR="00F575CC" w:rsidRPr="00F575CC" w:rsidTr="00EC1A62">
        <w:trPr>
          <w:trHeight w:val="379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8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Orthoptist led Ophthalmic Clinic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Screening and intervention servic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Orthoptist</w:t>
            </w:r>
          </w:p>
        </w:tc>
      </w:tr>
      <w:tr w:rsidR="00F575CC" w:rsidRPr="00F575CC" w:rsidTr="00EC1A62">
        <w:trPr>
          <w:trHeight w:val="427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49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Oral H</w:t>
            </w:r>
            <w:r w:rsidR="00622C32" w:rsidRP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ealth Service for Adults with </w:t>
            </w:r>
            <w:r w:rsid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diabetes mellitu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Improve ora</w:t>
            </w:r>
            <w:r w:rsidR="00622C32" w:rsidRP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l health care to patient with </w:t>
            </w:r>
            <w:r w:rsid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diabetes mellitu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Oral Health Therapist, Dentists</w:t>
            </w:r>
          </w:p>
        </w:tc>
      </w:tr>
      <w:tr w:rsidR="00F575CC" w:rsidRPr="00F575CC" w:rsidTr="00EC1A62">
        <w:trPr>
          <w:trHeight w:val="404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aediatric Podiatry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egional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Study to determine need for statewide paediatric podiatry clinic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odiatry</w:t>
            </w:r>
          </w:p>
        </w:tc>
      </w:tr>
      <w:tr w:rsidR="00F575CC" w:rsidRPr="00F575CC" w:rsidTr="00EC1A62">
        <w:trPr>
          <w:trHeight w:val="41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Virtual Foot Ulcer ER Servic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Feasibility of podiatry services in ER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odiatry</w:t>
            </w:r>
          </w:p>
        </w:tc>
      </w:tr>
      <w:tr w:rsidR="00F575CC" w:rsidRPr="00F575CC" w:rsidTr="00EC1A62">
        <w:trPr>
          <w:trHeight w:val="583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2, 53, 54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Orthopaedic Podiatry Triage Clinic (OPodTC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Manage non-urgent foot problems with conservative interventions; Phase 2 - statewide implementation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odiatry</w:t>
            </w:r>
          </w:p>
        </w:tc>
      </w:tr>
      <w:tr w:rsidR="00F575CC" w:rsidRPr="00F575CC" w:rsidTr="00EC1A62">
        <w:trPr>
          <w:trHeight w:val="521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55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Persistent Pain Advanced AHP - Pain Clinic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egional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575CC" w:rsidRPr="00EC1A62" w:rsidRDefault="00F575CC" w:rsidP="00622C3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New</w:t>
            </w:r>
            <w:r w:rsidR="00622C32" w:rsidRP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clinic - triaging / assessing </w:t>
            </w: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- takin</w:t>
            </w:r>
            <w:r w:rsidR="00622C32" w:rsidRP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g on larger role with advanced </w:t>
            </w:r>
            <w:r w:rsidR="005D734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Scope of practic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PT,  OT, Psych</w:t>
            </w:r>
          </w:p>
        </w:tc>
      </w:tr>
      <w:tr w:rsidR="00F575CC" w:rsidRPr="00F575CC" w:rsidTr="00622C32">
        <w:trPr>
          <w:trHeight w:val="806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B0686B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B0686B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Did not participat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Neurological screening for spinal pain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Improve timely access, decrease waitlists, develop a non-surgical pathway, improve patient and provider satisfaction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PT, pharmacy, dietitian, OT, psychologist </w:t>
            </w:r>
          </w:p>
        </w:tc>
      </w:tr>
      <w:tr w:rsidR="00F575CC" w:rsidRPr="00F575CC" w:rsidTr="00622C32">
        <w:trPr>
          <w:trHeight w:val="762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B0686B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B0686B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Did not participat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athology, Forensic &amp; Scientific servic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Statewide 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Training of 3 new roles - Analytical assistant, Cross-trained specimen collection / reception officer, operational staff supervisor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Laboratory staff</w:t>
            </w:r>
          </w:p>
        </w:tc>
      </w:tr>
      <w:tr w:rsidR="00F575CC" w:rsidRPr="00F575CC" w:rsidTr="00622C32">
        <w:trPr>
          <w:trHeight w:val="56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B0686B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B0686B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Did not participat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Exploring rights to private practice - Paediatric Therapy services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Regional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</w:tr>
      <w:tr w:rsidR="00F575CC" w:rsidRPr="00F575CC" w:rsidTr="00622C32">
        <w:trPr>
          <w:trHeight w:val="412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B0686B" w:rsidRDefault="00F575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B0686B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Did not participat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Dietetic led Gastroenterology  clinic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sz w:val="18"/>
                <w:szCs w:val="18"/>
                <w:lang w:val="en-CA" w:eastAsia="en-CA"/>
              </w:rPr>
              <w:t>Metropolitan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75CC" w:rsidRPr="00EC1A62" w:rsidRDefault="00622C32" w:rsidP="00622C3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622C3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Triage of </w:t>
            </w:r>
            <w:r w:rsidR="00F575CC"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patients for G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>astro-Enterology</w:t>
            </w:r>
            <w:r w:rsidR="00F575CC"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 consultant 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F575CC" w:rsidRPr="00EC1A62" w:rsidRDefault="00F575CC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</w:pPr>
            <w:r w:rsidRPr="00EC1A6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CA" w:eastAsia="en-CA"/>
              </w:rPr>
              <w:t xml:space="preserve">Dietitian </w:t>
            </w:r>
          </w:p>
        </w:tc>
      </w:tr>
    </w:tbl>
    <w:p w:rsidR="00505924" w:rsidRDefault="00505924" w:rsidP="0032067A">
      <w:pPr>
        <w:pStyle w:val="NoSpacing"/>
        <w:rPr>
          <w:b/>
        </w:rPr>
      </w:pPr>
    </w:p>
    <w:p w:rsidR="00505924" w:rsidRDefault="00505924" w:rsidP="0032067A">
      <w:pPr>
        <w:pStyle w:val="NoSpacing"/>
        <w:rPr>
          <w:b/>
        </w:rPr>
      </w:pPr>
    </w:p>
    <w:p w:rsidR="000F145C" w:rsidRDefault="000F145C">
      <w:pPr>
        <w:rPr>
          <w:rFonts w:ascii="Arial" w:eastAsiaTheme="majorEastAsia" w:hAnsi="Arial" w:cs="Arial"/>
          <w:b/>
          <w:bCs/>
          <w:color w:val="4F81BD" w:themeColor="accent1"/>
        </w:rPr>
      </w:pPr>
    </w:p>
    <w:sectPr w:rsidR="000F145C" w:rsidSect="00EC1A6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468E09" w15:done="0"/>
  <w15:commentEx w15:paraId="7C7FEFB2" w15:done="0"/>
  <w15:commentEx w15:paraId="6E064FB7" w15:done="0"/>
  <w15:commentEx w15:paraId="07E67D48" w15:done="0"/>
  <w15:commentEx w15:paraId="359BAD27" w15:done="0"/>
  <w15:commentEx w15:paraId="4DF2F786" w15:paraIdParent="359BAD27" w15:done="0"/>
  <w15:commentEx w15:paraId="720F326C" w15:done="0"/>
  <w15:commentEx w15:paraId="0881041B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1C45" w:rsidRDefault="00511C45" w:rsidP="003A2E1C">
      <w:pPr>
        <w:spacing w:after="0" w:line="240" w:lineRule="auto"/>
      </w:pPr>
      <w:r>
        <w:separator/>
      </w:r>
    </w:p>
  </w:endnote>
  <w:endnote w:type="continuationSeparator" w:id="0">
    <w:p w:rsidR="00511C45" w:rsidRDefault="00511C45" w:rsidP="003A2E1C">
      <w:pPr>
        <w:spacing w:after="0" w:line="240" w:lineRule="auto"/>
      </w:pPr>
      <w:r>
        <w:continuationSeparator/>
      </w:r>
    </w:p>
  </w:endnote>
  <w:endnote w:type="continuationNotice" w:id="1">
    <w:p w:rsidR="00511C45" w:rsidRDefault="00511C45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1C45" w:rsidRDefault="00511C45" w:rsidP="003A2E1C">
      <w:pPr>
        <w:spacing w:after="0" w:line="240" w:lineRule="auto"/>
      </w:pPr>
      <w:r>
        <w:separator/>
      </w:r>
    </w:p>
  </w:footnote>
  <w:footnote w:type="continuationSeparator" w:id="0">
    <w:p w:rsidR="00511C45" w:rsidRDefault="00511C45" w:rsidP="003A2E1C">
      <w:pPr>
        <w:spacing w:after="0" w:line="240" w:lineRule="auto"/>
      </w:pPr>
      <w:r>
        <w:continuationSeparator/>
      </w:r>
    </w:p>
  </w:footnote>
  <w:footnote w:type="continuationNotice" w:id="1">
    <w:p w:rsidR="00511C45" w:rsidRDefault="00511C45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3D7" w:rsidRDefault="009423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80DAD"/>
    <w:multiLevelType w:val="multilevel"/>
    <w:tmpl w:val="41ACEC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">
    <w:nsid w:val="08BF25B6"/>
    <w:multiLevelType w:val="hybridMultilevel"/>
    <w:tmpl w:val="002034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AD6CBE"/>
    <w:multiLevelType w:val="hybridMultilevel"/>
    <w:tmpl w:val="4296F5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EA0BF6"/>
    <w:multiLevelType w:val="multilevel"/>
    <w:tmpl w:val="0409001D"/>
    <w:numStyleLink w:val="Singlepunch"/>
  </w:abstractNum>
  <w:abstractNum w:abstractNumId="4">
    <w:nsid w:val="0D692291"/>
    <w:multiLevelType w:val="hybridMultilevel"/>
    <w:tmpl w:val="B73ADA4E"/>
    <w:lvl w:ilvl="0" w:tplc="73A271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843F05"/>
    <w:multiLevelType w:val="hybridMultilevel"/>
    <w:tmpl w:val="E174E5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1D6DD7"/>
    <w:multiLevelType w:val="hybridMultilevel"/>
    <w:tmpl w:val="5BB82364"/>
    <w:lvl w:ilvl="0" w:tplc="73A271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FE4E00"/>
    <w:multiLevelType w:val="hybridMultilevel"/>
    <w:tmpl w:val="5C2EAD7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4AA71B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1585516A"/>
    <w:multiLevelType w:val="hybridMultilevel"/>
    <w:tmpl w:val="BAD895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632287C"/>
    <w:multiLevelType w:val="multilevel"/>
    <w:tmpl w:val="995C02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1">
    <w:nsid w:val="17892132"/>
    <w:multiLevelType w:val="multilevel"/>
    <w:tmpl w:val="73BECD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  <w:i w:val="0"/>
      </w:rPr>
    </w:lvl>
  </w:abstractNum>
  <w:abstractNum w:abstractNumId="12">
    <w:nsid w:val="1FA36148"/>
    <w:multiLevelType w:val="multilevel"/>
    <w:tmpl w:val="73028E6E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555" w:hanging="555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266E123A"/>
    <w:multiLevelType w:val="hybridMultilevel"/>
    <w:tmpl w:val="BC7C6BA8"/>
    <w:lvl w:ilvl="0" w:tplc="73A271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A0661F"/>
    <w:multiLevelType w:val="hybridMultilevel"/>
    <w:tmpl w:val="349CA666"/>
    <w:lvl w:ilvl="0" w:tplc="73A271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88E1CE2"/>
    <w:multiLevelType w:val="multilevel"/>
    <w:tmpl w:val="0409001D"/>
    <w:numStyleLink w:val="Multipunch"/>
  </w:abstractNum>
  <w:abstractNum w:abstractNumId="16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2B675470"/>
    <w:multiLevelType w:val="hybridMultilevel"/>
    <w:tmpl w:val="E174D168"/>
    <w:lvl w:ilvl="0" w:tplc="A16C5978">
      <w:start w:val="6"/>
      <w:numFmt w:val="bullet"/>
      <w:lvlText w:val="-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B00180"/>
    <w:multiLevelType w:val="hybridMultilevel"/>
    <w:tmpl w:val="96884692"/>
    <w:lvl w:ilvl="0" w:tplc="FCA0263E">
      <w:start w:val="8"/>
      <w:numFmt w:val="bullet"/>
      <w:lvlText w:val="-"/>
      <w:lvlJc w:val="left"/>
      <w:pPr>
        <w:ind w:left="-1065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-34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7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</w:abstractNum>
  <w:abstractNum w:abstractNumId="19">
    <w:nsid w:val="2DE86741"/>
    <w:multiLevelType w:val="hybridMultilevel"/>
    <w:tmpl w:val="D15C47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FD12CC4"/>
    <w:multiLevelType w:val="multilevel"/>
    <w:tmpl w:val="2FC4C68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1">
    <w:nsid w:val="31EA1898"/>
    <w:multiLevelType w:val="hybridMultilevel"/>
    <w:tmpl w:val="8DDEF842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3354559"/>
    <w:multiLevelType w:val="hybridMultilevel"/>
    <w:tmpl w:val="3616787E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4CD6678"/>
    <w:multiLevelType w:val="hybridMultilevel"/>
    <w:tmpl w:val="AFE6B702"/>
    <w:lvl w:ilvl="0" w:tplc="1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6C977BE"/>
    <w:multiLevelType w:val="hybridMultilevel"/>
    <w:tmpl w:val="1D34D7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98553AE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3FBB1FFC"/>
    <w:multiLevelType w:val="multilevel"/>
    <w:tmpl w:val="8CA667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7">
    <w:nsid w:val="4060580F"/>
    <w:multiLevelType w:val="hybridMultilevel"/>
    <w:tmpl w:val="16AE78F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43AC5EA4"/>
    <w:multiLevelType w:val="multilevel"/>
    <w:tmpl w:val="124EB54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9">
    <w:nsid w:val="463E755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4BB448D"/>
    <w:multiLevelType w:val="hybridMultilevel"/>
    <w:tmpl w:val="A15CB8D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10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53214B4"/>
    <w:multiLevelType w:val="hybridMultilevel"/>
    <w:tmpl w:val="6B68F476"/>
    <w:lvl w:ilvl="0" w:tplc="FCA0263E">
      <w:start w:val="8"/>
      <w:numFmt w:val="bullet"/>
      <w:lvlText w:val="-"/>
      <w:lvlJc w:val="left"/>
      <w:pPr>
        <w:ind w:left="408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3">
    <w:nsid w:val="5617692D"/>
    <w:multiLevelType w:val="hybridMultilevel"/>
    <w:tmpl w:val="AB705D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66422C"/>
    <w:multiLevelType w:val="multilevel"/>
    <w:tmpl w:val="B12214F4"/>
    <w:lvl w:ilvl="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1440"/>
      </w:pPr>
      <w:rPr>
        <w:rFonts w:hint="default"/>
      </w:rPr>
    </w:lvl>
  </w:abstractNum>
  <w:abstractNum w:abstractNumId="35">
    <w:nsid w:val="56AF32A0"/>
    <w:multiLevelType w:val="hybridMultilevel"/>
    <w:tmpl w:val="FC2CBFC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7506BB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>
    <w:nsid w:val="57C444FE"/>
    <w:multiLevelType w:val="hybridMultilevel"/>
    <w:tmpl w:val="6FAC9874"/>
    <w:lvl w:ilvl="0" w:tplc="7F44C3EA">
      <w:start w:val="39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58754A13"/>
    <w:multiLevelType w:val="hybridMultilevel"/>
    <w:tmpl w:val="7648306A"/>
    <w:lvl w:ilvl="0" w:tplc="748EDE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984580E"/>
    <w:multiLevelType w:val="hybridMultilevel"/>
    <w:tmpl w:val="920A34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A49713C"/>
    <w:multiLevelType w:val="hybridMultilevel"/>
    <w:tmpl w:val="A8380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AC9229C"/>
    <w:multiLevelType w:val="hybridMultilevel"/>
    <w:tmpl w:val="291C5C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C277D93"/>
    <w:multiLevelType w:val="multilevel"/>
    <w:tmpl w:val="0C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3">
    <w:nsid w:val="5DE60188"/>
    <w:multiLevelType w:val="multilevel"/>
    <w:tmpl w:val="EE526F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08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4">
    <w:nsid w:val="5E00675A"/>
    <w:multiLevelType w:val="hybridMultilevel"/>
    <w:tmpl w:val="49906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5E5F3BCD"/>
    <w:multiLevelType w:val="hybridMultilevel"/>
    <w:tmpl w:val="DE3E95B4"/>
    <w:lvl w:ilvl="0" w:tplc="B30C6C60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>
    <w:nsid w:val="5F755461"/>
    <w:multiLevelType w:val="hybridMultilevel"/>
    <w:tmpl w:val="28DE16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5832B69"/>
    <w:multiLevelType w:val="multilevel"/>
    <w:tmpl w:val="0C09001F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48">
    <w:nsid w:val="681A76B3"/>
    <w:multiLevelType w:val="hybridMultilevel"/>
    <w:tmpl w:val="5BCC0E8E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6BCC32B5"/>
    <w:multiLevelType w:val="multilevel"/>
    <w:tmpl w:val="2262958C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0">
    <w:nsid w:val="6CE7285A"/>
    <w:multiLevelType w:val="hybridMultilevel"/>
    <w:tmpl w:val="687CDBEA"/>
    <w:lvl w:ilvl="0" w:tplc="73A2710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6D6F1BA3"/>
    <w:multiLevelType w:val="hybridMultilevel"/>
    <w:tmpl w:val="9FC034F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>
    <w:nsid w:val="6F9E530F"/>
    <w:multiLevelType w:val="hybridMultilevel"/>
    <w:tmpl w:val="DEF636BA"/>
    <w:lvl w:ilvl="0" w:tplc="5B067F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ADD4B75"/>
    <w:multiLevelType w:val="hybridMultilevel"/>
    <w:tmpl w:val="18F6DFB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4">
    <w:nsid w:val="7D557F86"/>
    <w:multiLevelType w:val="multilevel"/>
    <w:tmpl w:val="C0A61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55">
    <w:nsid w:val="7F7D2075"/>
    <w:multiLevelType w:val="hybridMultilevel"/>
    <w:tmpl w:val="3F68FA0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7"/>
  </w:num>
  <w:num w:numId="4">
    <w:abstractNumId w:val="55"/>
  </w:num>
  <w:num w:numId="5">
    <w:abstractNumId w:val="27"/>
  </w:num>
  <w:num w:numId="6">
    <w:abstractNumId w:val="4"/>
  </w:num>
  <w:num w:numId="7">
    <w:abstractNumId w:val="6"/>
  </w:num>
  <w:num w:numId="8">
    <w:abstractNumId w:val="37"/>
  </w:num>
  <w:num w:numId="9">
    <w:abstractNumId w:val="32"/>
  </w:num>
  <w:num w:numId="10">
    <w:abstractNumId w:val="50"/>
  </w:num>
  <w:num w:numId="11">
    <w:abstractNumId w:val="13"/>
  </w:num>
  <w:num w:numId="12">
    <w:abstractNumId w:val="18"/>
  </w:num>
  <w:num w:numId="13">
    <w:abstractNumId w:val="54"/>
  </w:num>
  <w:num w:numId="14">
    <w:abstractNumId w:val="47"/>
  </w:num>
  <w:num w:numId="15">
    <w:abstractNumId w:val="33"/>
  </w:num>
  <w:num w:numId="16">
    <w:abstractNumId w:val="17"/>
  </w:num>
  <w:num w:numId="17">
    <w:abstractNumId w:val="49"/>
  </w:num>
  <w:num w:numId="18">
    <w:abstractNumId w:val="12"/>
  </w:num>
  <w:num w:numId="19">
    <w:abstractNumId w:val="31"/>
  </w:num>
  <w:num w:numId="20">
    <w:abstractNumId w:val="0"/>
  </w:num>
  <w:num w:numId="21">
    <w:abstractNumId w:val="48"/>
  </w:num>
  <w:num w:numId="22">
    <w:abstractNumId w:val="45"/>
  </w:num>
  <w:num w:numId="23">
    <w:abstractNumId w:val="38"/>
  </w:num>
  <w:num w:numId="24">
    <w:abstractNumId w:val="46"/>
  </w:num>
  <w:num w:numId="25">
    <w:abstractNumId w:val="52"/>
  </w:num>
  <w:num w:numId="26">
    <w:abstractNumId w:val="19"/>
  </w:num>
  <w:num w:numId="27">
    <w:abstractNumId w:val="26"/>
  </w:num>
  <w:num w:numId="28">
    <w:abstractNumId w:val="43"/>
  </w:num>
  <w:num w:numId="29">
    <w:abstractNumId w:val="10"/>
  </w:num>
  <w:num w:numId="30">
    <w:abstractNumId w:val="23"/>
  </w:num>
  <w:num w:numId="31">
    <w:abstractNumId w:val="35"/>
  </w:num>
  <w:num w:numId="32">
    <w:abstractNumId w:val="53"/>
  </w:num>
  <w:num w:numId="33">
    <w:abstractNumId w:val="9"/>
  </w:num>
  <w:num w:numId="34">
    <w:abstractNumId w:val="51"/>
  </w:num>
  <w:num w:numId="35">
    <w:abstractNumId w:val="41"/>
  </w:num>
  <w:num w:numId="36">
    <w:abstractNumId w:val="21"/>
  </w:num>
  <w:num w:numId="37">
    <w:abstractNumId w:val="29"/>
  </w:num>
  <w:num w:numId="38">
    <w:abstractNumId w:val="25"/>
  </w:num>
  <w:num w:numId="39">
    <w:abstractNumId w:val="42"/>
  </w:num>
  <w:num w:numId="40">
    <w:abstractNumId w:val="34"/>
  </w:num>
  <w:num w:numId="41">
    <w:abstractNumId w:val="36"/>
  </w:num>
  <w:num w:numId="42">
    <w:abstractNumId w:val="22"/>
  </w:num>
  <w:num w:numId="43">
    <w:abstractNumId w:val="8"/>
  </w:num>
  <w:num w:numId="44">
    <w:abstractNumId w:val="20"/>
  </w:num>
  <w:num w:numId="45">
    <w:abstractNumId w:val="11"/>
  </w:num>
  <w:num w:numId="46">
    <w:abstractNumId w:val="28"/>
  </w:num>
  <w:num w:numId="47">
    <w:abstractNumId w:val="40"/>
  </w:num>
  <w:num w:numId="48">
    <w:abstractNumId w:val="30"/>
  </w:num>
  <w:num w:numId="49">
    <w:abstractNumId w:val="3"/>
  </w:num>
  <w:num w:numId="50">
    <w:abstractNumId w:val="16"/>
  </w:num>
  <w:num w:numId="51">
    <w:abstractNumId w:val="15"/>
  </w:num>
  <w:num w:numId="52">
    <w:abstractNumId w:val="1"/>
  </w:num>
  <w:num w:numId="53">
    <w:abstractNumId w:val="24"/>
  </w:num>
  <w:num w:numId="54">
    <w:abstractNumId w:val="39"/>
  </w:num>
  <w:num w:numId="55">
    <w:abstractNumId w:val="44"/>
  </w:num>
  <w:num w:numId="56">
    <w:abstractNumId w:val="5"/>
  </w:num>
  <w:numIdMacAtCleanup w:val="5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doNotDisplayPageBoundaries/>
  <w:doNotTrackMoves/>
  <w:doNotTrackFormatting/>
  <w:defaultTabStop w:val="720"/>
  <w:doNotHyphenateCaps/>
  <w:characterSpacingControl w:val="doNotCompress"/>
  <w:saveInvalidXml/>
  <w:doNotDemarcateInvalidXml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Resources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esd5ap35se0fe9dsa5xepfea0ffaw9s9rd&quot;&gt;Allans chapter recovered May 2013&lt;record-ids&gt;&lt;item&gt;503&lt;/item&gt;&lt;item&gt;907&lt;/item&gt;&lt;item&gt;1172&lt;/item&gt;&lt;item&gt;1370&lt;/item&gt;&lt;item&gt;1423&lt;/item&gt;&lt;item&gt;1450&lt;/item&gt;&lt;item&gt;1469&lt;/item&gt;&lt;item&gt;1520&lt;/item&gt;&lt;item&gt;1547&lt;/item&gt;&lt;item&gt;1549&lt;/item&gt;&lt;item&gt;1558&lt;/item&gt;&lt;item&gt;1563&lt;/item&gt;&lt;item&gt;1575&lt;/item&gt;&lt;item&gt;1706&lt;/item&gt;&lt;item&gt;1707&lt;/item&gt;&lt;item&gt;1709&lt;/item&gt;&lt;item&gt;1710&lt;/item&gt;&lt;item&gt;1793&lt;/item&gt;&lt;item&gt;1796&lt;/item&gt;&lt;/record-ids&gt;&lt;/item&gt;&lt;/Libraries&gt;"/>
  </w:docVars>
  <w:rsids>
    <w:rsidRoot w:val="00090ACA"/>
    <w:rsid w:val="00001451"/>
    <w:rsid w:val="00003D4F"/>
    <w:rsid w:val="00010C45"/>
    <w:rsid w:val="00013536"/>
    <w:rsid w:val="00014BA1"/>
    <w:rsid w:val="000202D2"/>
    <w:rsid w:val="000240F2"/>
    <w:rsid w:val="000300A7"/>
    <w:rsid w:val="00031DE3"/>
    <w:rsid w:val="00035716"/>
    <w:rsid w:val="00037FAA"/>
    <w:rsid w:val="000412E5"/>
    <w:rsid w:val="0004135B"/>
    <w:rsid w:val="00041EB0"/>
    <w:rsid w:val="00042E8B"/>
    <w:rsid w:val="00043624"/>
    <w:rsid w:val="000443BF"/>
    <w:rsid w:val="00045D5A"/>
    <w:rsid w:val="00052AB8"/>
    <w:rsid w:val="000535C4"/>
    <w:rsid w:val="00054931"/>
    <w:rsid w:val="00057BE5"/>
    <w:rsid w:val="00062091"/>
    <w:rsid w:val="00063E50"/>
    <w:rsid w:val="00064FA6"/>
    <w:rsid w:val="0007616E"/>
    <w:rsid w:val="00076CFC"/>
    <w:rsid w:val="00080D36"/>
    <w:rsid w:val="00080E7F"/>
    <w:rsid w:val="00084ADF"/>
    <w:rsid w:val="00084CF0"/>
    <w:rsid w:val="0008629C"/>
    <w:rsid w:val="00090ACA"/>
    <w:rsid w:val="00091DAC"/>
    <w:rsid w:val="00094126"/>
    <w:rsid w:val="00097947"/>
    <w:rsid w:val="000A3E1C"/>
    <w:rsid w:val="000A5C53"/>
    <w:rsid w:val="000B0DC0"/>
    <w:rsid w:val="000B0ECC"/>
    <w:rsid w:val="000B1270"/>
    <w:rsid w:val="000B4960"/>
    <w:rsid w:val="000C3310"/>
    <w:rsid w:val="000C4050"/>
    <w:rsid w:val="000C55BC"/>
    <w:rsid w:val="000D0ABB"/>
    <w:rsid w:val="000D0D75"/>
    <w:rsid w:val="000D2714"/>
    <w:rsid w:val="000D64F1"/>
    <w:rsid w:val="000E2F4E"/>
    <w:rsid w:val="000F04E5"/>
    <w:rsid w:val="000F145C"/>
    <w:rsid w:val="000F6CB3"/>
    <w:rsid w:val="000F7AA4"/>
    <w:rsid w:val="00100A57"/>
    <w:rsid w:val="00101DEB"/>
    <w:rsid w:val="00110BCF"/>
    <w:rsid w:val="00115EEB"/>
    <w:rsid w:val="00116F74"/>
    <w:rsid w:val="00131973"/>
    <w:rsid w:val="00131FB0"/>
    <w:rsid w:val="0013412F"/>
    <w:rsid w:val="001401FB"/>
    <w:rsid w:val="00140395"/>
    <w:rsid w:val="00141E17"/>
    <w:rsid w:val="00142F62"/>
    <w:rsid w:val="00143CED"/>
    <w:rsid w:val="00144FB3"/>
    <w:rsid w:val="0015194B"/>
    <w:rsid w:val="001534F8"/>
    <w:rsid w:val="001559E6"/>
    <w:rsid w:val="00155BC7"/>
    <w:rsid w:val="0015661B"/>
    <w:rsid w:val="00162812"/>
    <w:rsid w:val="00162C4E"/>
    <w:rsid w:val="00166CDC"/>
    <w:rsid w:val="00166EE9"/>
    <w:rsid w:val="00173FBE"/>
    <w:rsid w:val="00180C4F"/>
    <w:rsid w:val="00181766"/>
    <w:rsid w:val="00182AF3"/>
    <w:rsid w:val="001853EB"/>
    <w:rsid w:val="00185FAD"/>
    <w:rsid w:val="0018782A"/>
    <w:rsid w:val="00192590"/>
    <w:rsid w:val="0019321F"/>
    <w:rsid w:val="00193791"/>
    <w:rsid w:val="001940FC"/>
    <w:rsid w:val="00194108"/>
    <w:rsid w:val="00196341"/>
    <w:rsid w:val="001A20B4"/>
    <w:rsid w:val="001A745C"/>
    <w:rsid w:val="001B0C03"/>
    <w:rsid w:val="001B3A57"/>
    <w:rsid w:val="001B4B6C"/>
    <w:rsid w:val="001B6EB3"/>
    <w:rsid w:val="001C2A6A"/>
    <w:rsid w:val="001C55F3"/>
    <w:rsid w:val="001C58BB"/>
    <w:rsid w:val="001C766A"/>
    <w:rsid w:val="001D07E8"/>
    <w:rsid w:val="001D224C"/>
    <w:rsid w:val="001D27C8"/>
    <w:rsid w:val="001D3EB8"/>
    <w:rsid w:val="001D56CE"/>
    <w:rsid w:val="001D7336"/>
    <w:rsid w:val="001E0759"/>
    <w:rsid w:val="001E2EED"/>
    <w:rsid w:val="001E5442"/>
    <w:rsid w:val="001F3D1F"/>
    <w:rsid w:val="00201996"/>
    <w:rsid w:val="00205325"/>
    <w:rsid w:val="00206151"/>
    <w:rsid w:val="00210FB7"/>
    <w:rsid w:val="0021114A"/>
    <w:rsid w:val="00212730"/>
    <w:rsid w:val="0021488F"/>
    <w:rsid w:val="00216320"/>
    <w:rsid w:val="00217864"/>
    <w:rsid w:val="0022127E"/>
    <w:rsid w:val="002226FD"/>
    <w:rsid w:val="0022318B"/>
    <w:rsid w:val="00225DAA"/>
    <w:rsid w:val="002324F8"/>
    <w:rsid w:val="00235016"/>
    <w:rsid w:val="00235F7D"/>
    <w:rsid w:val="0023795F"/>
    <w:rsid w:val="00237BAE"/>
    <w:rsid w:val="00237E14"/>
    <w:rsid w:val="00241ADE"/>
    <w:rsid w:val="002425E7"/>
    <w:rsid w:val="00245136"/>
    <w:rsid w:val="00260DF2"/>
    <w:rsid w:val="002649C1"/>
    <w:rsid w:val="00264A63"/>
    <w:rsid w:val="002732B7"/>
    <w:rsid w:val="00273351"/>
    <w:rsid w:val="00273AAD"/>
    <w:rsid w:val="00273FE2"/>
    <w:rsid w:val="00277D61"/>
    <w:rsid w:val="00291B2D"/>
    <w:rsid w:val="00295B9E"/>
    <w:rsid w:val="00297B1C"/>
    <w:rsid w:val="002A190A"/>
    <w:rsid w:val="002A207E"/>
    <w:rsid w:val="002A39B1"/>
    <w:rsid w:val="002A4231"/>
    <w:rsid w:val="002A5634"/>
    <w:rsid w:val="002A6861"/>
    <w:rsid w:val="002A6FDD"/>
    <w:rsid w:val="002B09A4"/>
    <w:rsid w:val="002B2356"/>
    <w:rsid w:val="002B778D"/>
    <w:rsid w:val="002C11D6"/>
    <w:rsid w:val="002C2512"/>
    <w:rsid w:val="002C2546"/>
    <w:rsid w:val="002C6A90"/>
    <w:rsid w:val="002D15E1"/>
    <w:rsid w:val="002E0A95"/>
    <w:rsid w:val="002E411B"/>
    <w:rsid w:val="002F0D3E"/>
    <w:rsid w:val="00307CF7"/>
    <w:rsid w:val="003117BA"/>
    <w:rsid w:val="003176B1"/>
    <w:rsid w:val="0032067A"/>
    <w:rsid w:val="0032116B"/>
    <w:rsid w:val="003235B2"/>
    <w:rsid w:val="00323813"/>
    <w:rsid w:val="00324A9F"/>
    <w:rsid w:val="00327800"/>
    <w:rsid w:val="003317CA"/>
    <w:rsid w:val="00332E09"/>
    <w:rsid w:val="00337CEA"/>
    <w:rsid w:val="003416D3"/>
    <w:rsid w:val="00342585"/>
    <w:rsid w:val="003428D3"/>
    <w:rsid w:val="00345E6B"/>
    <w:rsid w:val="0034749A"/>
    <w:rsid w:val="00350E32"/>
    <w:rsid w:val="00351837"/>
    <w:rsid w:val="003520F5"/>
    <w:rsid w:val="00353334"/>
    <w:rsid w:val="0035554B"/>
    <w:rsid w:val="0035774F"/>
    <w:rsid w:val="00363A89"/>
    <w:rsid w:val="0036447F"/>
    <w:rsid w:val="00364C25"/>
    <w:rsid w:val="003716A6"/>
    <w:rsid w:val="003779C0"/>
    <w:rsid w:val="003812AC"/>
    <w:rsid w:val="00385193"/>
    <w:rsid w:val="00390459"/>
    <w:rsid w:val="00391062"/>
    <w:rsid w:val="00392422"/>
    <w:rsid w:val="003944EF"/>
    <w:rsid w:val="00394970"/>
    <w:rsid w:val="003A13AD"/>
    <w:rsid w:val="003A14C5"/>
    <w:rsid w:val="003A2E1C"/>
    <w:rsid w:val="003A502A"/>
    <w:rsid w:val="003A5D35"/>
    <w:rsid w:val="003A79A3"/>
    <w:rsid w:val="003A7E8E"/>
    <w:rsid w:val="003B1B2C"/>
    <w:rsid w:val="003B24E2"/>
    <w:rsid w:val="003B2A7B"/>
    <w:rsid w:val="003B5B41"/>
    <w:rsid w:val="003B69FD"/>
    <w:rsid w:val="003C1CD9"/>
    <w:rsid w:val="003C3D97"/>
    <w:rsid w:val="003C599C"/>
    <w:rsid w:val="003C5E43"/>
    <w:rsid w:val="003D2626"/>
    <w:rsid w:val="003D36BD"/>
    <w:rsid w:val="003D715D"/>
    <w:rsid w:val="003E0458"/>
    <w:rsid w:val="003E6337"/>
    <w:rsid w:val="003E69E0"/>
    <w:rsid w:val="003E7A5E"/>
    <w:rsid w:val="00402182"/>
    <w:rsid w:val="00404E28"/>
    <w:rsid w:val="00406A7D"/>
    <w:rsid w:val="00407BA9"/>
    <w:rsid w:val="0041282F"/>
    <w:rsid w:val="004144FA"/>
    <w:rsid w:val="00422AC0"/>
    <w:rsid w:val="004235F5"/>
    <w:rsid w:val="004274EF"/>
    <w:rsid w:val="00430B2C"/>
    <w:rsid w:val="00431E17"/>
    <w:rsid w:val="00436B1F"/>
    <w:rsid w:val="00445D9B"/>
    <w:rsid w:val="004522BB"/>
    <w:rsid w:val="00452AAA"/>
    <w:rsid w:val="00455E5F"/>
    <w:rsid w:val="004570EC"/>
    <w:rsid w:val="0046106B"/>
    <w:rsid w:val="00465F5F"/>
    <w:rsid w:val="0047017F"/>
    <w:rsid w:val="00476462"/>
    <w:rsid w:val="00476E7E"/>
    <w:rsid w:val="00484262"/>
    <w:rsid w:val="00490A97"/>
    <w:rsid w:val="004A13ED"/>
    <w:rsid w:val="004A2A77"/>
    <w:rsid w:val="004B36D2"/>
    <w:rsid w:val="004B3F38"/>
    <w:rsid w:val="004B7BA2"/>
    <w:rsid w:val="004C04A9"/>
    <w:rsid w:val="004C0754"/>
    <w:rsid w:val="004C185A"/>
    <w:rsid w:val="004C6399"/>
    <w:rsid w:val="004C643D"/>
    <w:rsid w:val="004D4176"/>
    <w:rsid w:val="004D4972"/>
    <w:rsid w:val="004E1190"/>
    <w:rsid w:val="004F0981"/>
    <w:rsid w:val="004F0A29"/>
    <w:rsid w:val="004F2C97"/>
    <w:rsid w:val="004F536D"/>
    <w:rsid w:val="00501984"/>
    <w:rsid w:val="00502FF6"/>
    <w:rsid w:val="00505924"/>
    <w:rsid w:val="00510064"/>
    <w:rsid w:val="00511C45"/>
    <w:rsid w:val="00513C49"/>
    <w:rsid w:val="00522532"/>
    <w:rsid w:val="00522E78"/>
    <w:rsid w:val="00526841"/>
    <w:rsid w:val="00526E26"/>
    <w:rsid w:val="00530B6D"/>
    <w:rsid w:val="00531078"/>
    <w:rsid w:val="005327A6"/>
    <w:rsid w:val="005357E9"/>
    <w:rsid w:val="0053724E"/>
    <w:rsid w:val="00537813"/>
    <w:rsid w:val="005379AE"/>
    <w:rsid w:val="0054230E"/>
    <w:rsid w:val="00547F91"/>
    <w:rsid w:val="005506AC"/>
    <w:rsid w:val="00553101"/>
    <w:rsid w:val="00567A68"/>
    <w:rsid w:val="00573A18"/>
    <w:rsid w:val="0057579B"/>
    <w:rsid w:val="005766FC"/>
    <w:rsid w:val="00580821"/>
    <w:rsid w:val="00584C41"/>
    <w:rsid w:val="0058580A"/>
    <w:rsid w:val="00585BB8"/>
    <w:rsid w:val="005860FA"/>
    <w:rsid w:val="00586D47"/>
    <w:rsid w:val="005978BE"/>
    <w:rsid w:val="005A004F"/>
    <w:rsid w:val="005A54CA"/>
    <w:rsid w:val="005A7B3F"/>
    <w:rsid w:val="005A7E00"/>
    <w:rsid w:val="005B27A8"/>
    <w:rsid w:val="005B3509"/>
    <w:rsid w:val="005B5A18"/>
    <w:rsid w:val="005B6094"/>
    <w:rsid w:val="005B6598"/>
    <w:rsid w:val="005B7307"/>
    <w:rsid w:val="005C2F62"/>
    <w:rsid w:val="005C4652"/>
    <w:rsid w:val="005D44A3"/>
    <w:rsid w:val="005D65ED"/>
    <w:rsid w:val="005D7347"/>
    <w:rsid w:val="005F1273"/>
    <w:rsid w:val="005F53A6"/>
    <w:rsid w:val="005F5964"/>
    <w:rsid w:val="005F783F"/>
    <w:rsid w:val="005F785C"/>
    <w:rsid w:val="006005DA"/>
    <w:rsid w:val="00602928"/>
    <w:rsid w:val="006042DB"/>
    <w:rsid w:val="00605A6B"/>
    <w:rsid w:val="00611209"/>
    <w:rsid w:val="00614730"/>
    <w:rsid w:val="00617504"/>
    <w:rsid w:val="00622C32"/>
    <w:rsid w:val="0062551B"/>
    <w:rsid w:val="00625EE0"/>
    <w:rsid w:val="00633170"/>
    <w:rsid w:val="00635088"/>
    <w:rsid w:val="00643D99"/>
    <w:rsid w:val="0064508B"/>
    <w:rsid w:val="00646EF7"/>
    <w:rsid w:val="00650C30"/>
    <w:rsid w:val="0065118B"/>
    <w:rsid w:val="00657851"/>
    <w:rsid w:val="00661E4E"/>
    <w:rsid w:val="006630D1"/>
    <w:rsid w:val="00664A6C"/>
    <w:rsid w:val="00670F12"/>
    <w:rsid w:val="006715EF"/>
    <w:rsid w:val="0067431B"/>
    <w:rsid w:val="00674855"/>
    <w:rsid w:val="00682171"/>
    <w:rsid w:val="0068389E"/>
    <w:rsid w:val="00684268"/>
    <w:rsid w:val="00684CC2"/>
    <w:rsid w:val="006902AD"/>
    <w:rsid w:val="00692240"/>
    <w:rsid w:val="00693584"/>
    <w:rsid w:val="006A550D"/>
    <w:rsid w:val="006A5A0A"/>
    <w:rsid w:val="006B0AEB"/>
    <w:rsid w:val="006B3B7D"/>
    <w:rsid w:val="006B6F8E"/>
    <w:rsid w:val="006C021D"/>
    <w:rsid w:val="006C063C"/>
    <w:rsid w:val="006D07DF"/>
    <w:rsid w:val="006D0ABB"/>
    <w:rsid w:val="006D2F75"/>
    <w:rsid w:val="006D348E"/>
    <w:rsid w:val="006D3865"/>
    <w:rsid w:val="006D5E54"/>
    <w:rsid w:val="006E0039"/>
    <w:rsid w:val="006E0351"/>
    <w:rsid w:val="006E2D2D"/>
    <w:rsid w:val="006E2D95"/>
    <w:rsid w:val="006E47AD"/>
    <w:rsid w:val="006E7D12"/>
    <w:rsid w:val="006F168D"/>
    <w:rsid w:val="006F7218"/>
    <w:rsid w:val="007017EA"/>
    <w:rsid w:val="00705240"/>
    <w:rsid w:val="00705254"/>
    <w:rsid w:val="00714A2A"/>
    <w:rsid w:val="00723370"/>
    <w:rsid w:val="0072508D"/>
    <w:rsid w:val="00732CC9"/>
    <w:rsid w:val="00733A61"/>
    <w:rsid w:val="007349F3"/>
    <w:rsid w:val="00734A47"/>
    <w:rsid w:val="00735EE5"/>
    <w:rsid w:val="0073731C"/>
    <w:rsid w:val="007414A2"/>
    <w:rsid w:val="00743CAA"/>
    <w:rsid w:val="0076161A"/>
    <w:rsid w:val="00762035"/>
    <w:rsid w:val="00767177"/>
    <w:rsid w:val="0077201B"/>
    <w:rsid w:val="00772ABB"/>
    <w:rsid w:val="00772F23"/>
    <w:rsid w:val="007740FE"/>
    <w:rsid w:val="00774A93"/>
    <w:rsid w:val="00776C96"/>
    <w:rsid w:val="007773F0"/>
    <w:rsid w:val="00781616"/>
    <w:rsid w:val="00781E10"/>
    <w:rsid w:val="00781E36"/>
    <w:rsid w:val="0078651B"/>
    <w:rsid w:val="00787925"/>
    <w:rsid w:val="0079206F"/>
    <w:rsid w:val="00794642"/>
    <w:rsid w:val="00794BDF"/>
    <w:rsid w:val="00795575"/>
    <w:rsid w:val="00796345"/>
    <w:rsid w:val="007964E7"/>
    <w:rsid w:val="007A303D"/>
    <w:rsid w:val="007B5C09"/>
    <w:rsid w:val="007B5FB4"/>
    <w:rsid w:val="007B68B5"/>
    <w:rsid w:val="007B6E6C"/>
    <w:rsid w:val="007C205C"/>
    <w:rsid w:val="007C3045"/>
    <w:rsid w:val="007C40AD"/>
    <w:rsid w:val="007C617A"/>
    <w:rsid w:val="007C6D8D"/>
    <w:rsid w:val="007D477B"/>
    <w:rsid w:val="007D6AE1"/>
    <w:rsid w:val="007D6EA3"/>
    <w:rsid w:val="007D70CD"/>
    <w:rsid w:val="007E10B6"/>
    <w:rsid w:val="007E1CF5"/>
    <w:rsid w:val="007F3AB6"/>
    <w:rsid w:val="0080088E"/>
    <w:rsid w:val="00802754"/>
    <w:rsid w:val="00804960"/>
    <w:rsid w:val="00804D4D"/>
    <w:rsid w:val="00805A79"/>
    <w:rsid w:val="00810EFD"/>
    <w:rsid w:val="00811C4A"/>
    <w:rsid w:val="008133EF"/>
    <w:rsid w:val="00814D84"/>
    <w:rsid w:val="0082420A"/>
    <w:rsid w:val="008322E6"/>
    <w:rsid w:val="008360F9"/>
    <w:rsid w:val="00836FBE"/>
    <w:rsid w:val="00840D17"/>
    <w:rsid w:val="00842073"/>
    <w:rsid w:val="00852860"/>
    <w:rsid w:val="00857676"/>
    <w:rsid w:val="00860A85"/>
    <w:rsid w:val="00864352"/>
    <w:rsid w:val="00865076"/>
    <w:rsid w:val="00866ED3"/>
    <w:rsid w:val="00874695"/>
    <w:rsid w:val="0087608D"/>
    <w:rsid w:val="0088249A"/>
    <w:rsid w:val="00882F60"/>
    <w:rsid w:val="00890162"/>
    <w:rsid w:val="0089316A"/>
    <w:rsid w:val="00893287"/>
    <w:rsid w:val="008A30B9"/>
    <w:rsid w:val="008B3693"/>
    <w:rsid w:val="008B5737"/>
    <w:rsid w:val="008B5D70"/>
    <w:rsid w:val="008C1955"/>
    <w:rsid w:val="008C77D7"/>
    <w:rsid w:val="008C790F"/>
    <w:rsid w:val="008D5216"/>
    <w:rsid w:val="008D707F"/>
    <w:rsid w:val="008D7639"/>
    <w:rsid w:val="008E348E"/>
    <w:rsid w:val="008E5720"/>
    <w:rsid w:val="008E653C"/>
    <w:rsid w:val="008F27AE"/>
    <w:rsid w:val="0090160B"/>
    <w:rsid w:val="0090355D"/>
    <w:rsid w:val="009117BD"/>
    <w:rsid w:val="0091623E"/>
    <w:rsid w:val="00916AB4"/>
    <w:rsid w:val="00917F1F"/>
    <w:rsid w:val="00925119"/>
    <w:rsid w:val="00932D61"/>
    <w:rsid w:val="00935649"/>
    <w:rsid w:val="00941866"/>
    <w:rsid w:val="009423D7"/>
    <w:rsid w:val="00942CD2"/>
    <w:rsid w:val="009430CB"/>
    <w:rsid w:val="00947A19"/>
    <w:rsid w:val="00951C03"/>
    <w:rsid w:val="00951CC3"/>
    <w:rsid w:val="00953B57"/>
    <w:rsid w:val="00954844"/>
    <w:rsid w:val="0096059F"/>
    <w:rsid w:val="00961447"/>
    <w:rsid w:val="00961A72"/>
    <w:rsid w:val="00962572"/>
    <w:rsid w:val="00966BC7"/>
    <w:rsid w:val="00971EA8"/>
    <w:rsid w:val="009730E6"/>
    <w:rsid w:val="009730FF"/>
    <w:rsid w:val="00973333"/>
    <w:rsid w:val="009759FD"/>
    <w:rsid w:val="0097779A"/>
    <w:rsid w:val="00977AD9"/>
    <w:rsid w:val="009817A5"/>
    <w:rsid w:val="00981A50"/>
    <w:rsid w:val="00981E94"/>
    <w:rsid w:val="009830A2"/>
    <w:rsid w:val="00995C26"/>
    <w:rsid w:val="00996B09"/>
    <w:rsid w:val="009A3227"/>
    <w:rsid w:val="009B1444"/>
    <w:rsid w:val="009B283B"/>
    <w:rsid w:val="009B4F70"/>
    <w:rsid w:val="009C4168"/>
    <w:rsid w:val="009C45B0"/>
    <w:rsid w:val="009C503B"/>
    <w:rsid w:val="009D0772"/>
    <w:rsid w:val="009D6985"/>
    <w:rsid w:val="009D7FE8"/>
    <w:rsid w:val="009F2D10"/>
    <w:rsid w:val="009F4047"/>
    <w:rsid w:val="009F41EA"/>
    <w:rsid w:val="009F5CE0"/>
    <w:rsid w:val="00A02A2A"/>
    <w:rsid w:val="00A10F4A"/>
    <w:rsid w:val="00A126E0"/>
    <w:rsid w:val="00A1539C"/>
    <w:rsid w:val="00A15DD6"/>
    <w:rsid w:val="00A16F2B"/>
    <w:rsid w:val="00A20CBA"/>
    <w:rsid w:val="00A22ABB"/>
    <w:rsid w:val="00A24008"/>
    <w:rsid w:val="00A249F7"/>
    <w:rsid w:val="00A35B26"/>
    <w:rsid w:val="00A432B5"/>
    <w:rsid w:val="00A43B1F"/>
    <w:rsid w:val="00A454D8"/>
    <w:rsid w:val="00A4595C"/>
    <w:rsid w:val="00A46438"/>
    <w:rsid w:val="00A4749B"/>
    <w:rsid w:val="00A53F09"/>
    <w:rsid w:val="00A54AE3"/>
    <w:rsid w:val="00A5588D"/>
    <w:rsid w:val="00A571CB"/>
    <w:rsid w:val="00A613CD"/>
    <w:rsid w:val="00A6169C"/>
    <w:rsid w:val="00A675AC"/>
    <w:rsid w:val="00A709A9"/>
    <w:rsid w:val="00A70AB0"/>
    <w:rsid w:val="00A73030"/>
    <w:rsid w:val="00A80C28"/>
    <w:rsid w:val="00A814D8"/>
    <w:rsid w:val="00A831C0"/>
    <w:rsid w:val="00A90067"/>
    <w:rsid w:val="00A96D22"/>
    <w:rsid w:val="00A96F0F"/>
    <w:rsid w:val="00AB42D5"/>
    <w:rsid w:val="00AB53A2"/>
    <w:rsid w:val="00AC44B6"/>
    <w:rsid w:val="00AC6CB9"/>
    <w:rsid w:val="00AC776F"/>
    <w:rsid w:val="00AD45AB"/>
    <w:rsid w:val="00AD6725"/>
    <w:rsid w:val="00AD7F9F"/>
    <w:rsid w:val="00AE4749"/>
    <w:rsid w:val="00AE53DA"/>
    <w:rsid w:val="00AF061B"/>
    <w:rsid w:val="00AF0F7F"/>
    <w:rsid w:val="00AF55BE"/>
    <w:rsid w:val="00AF759B"/>
    <w:rsid w:val="00B00908"/>
    <w:rsid w:val="00B02F0D"/>
    <w:rsid w:val="00B0686B"/>
    <w:rsid w:val="00B070BB"/>
    <w:rsid w:val="00B115B9"/>
    <w:rsid w:val="00B117E5"/>
    <w:rsid w:val="00B11B4C"/>
    <w:rsid w:val="00B12DBB"/>
    <w:rsid w:val="00B13638"/>
    <w:rsid w:val="00B14A8F"/>
    <w:rsid w:val="00B32F7D"/>
    <w:rsid w:val="00B33D10"/>
    <w:rsid w:val="00B366ED"/>
    <w:rsid w:val="00B417E1"/>
    <w:rsid w:val="00B43996"/>
    <w:rsid w:val="00B451C5"/>
    <w:rsid w:val="00B46DD5"/>
    <w:rsid w:val="00B5656A"/>
    <w:rsid w:val="00B56A5D"/>
    <w:rsid w:val="00B60E01"/>
    <w:rsid w:val="00B659F1"/>
    <w:rsid w:val="00B660D1"/>
    <w:rsid w:val="00B70A97"/>
    <w:rsid w:val="00B7269C"/>
    <w:rsid w:val="00B7752C"/>
    <w:rsid w:val="00B857F8"/>
    <w:rsid w:val="00B85A3E"/>
    <w:rsid w:val="00B87584"/>
    <w:rsid w:val="00B911AB"/>
    <w:rsid w:val="00B93A1D"/>
    <w:rsid w:val="00B93DC8"/>
    <w:rsid w:val="00B956F4"/>
    <w:rsid w:val="00B95F00"/>
    <w:rsid w:val="00B96286"/>
    <w:rsid w:val="00BA0AEB"/>
    <w:rsid w:val="00BA2AE4"/>
    <w:rsid w:val="00BA6315"/>
    <w:rsid w:val="00BB4AD3"/>
    <w:rsid w:val="00BC0F27"/>
    <w:rsid w:val="00BC2D34"/>
    <w:rsid w:val="00BC3BE3"/>
    <w:rsid w:val="00BC6A9A"/>
    <w:rsid w:val="00BC78F3"/>
    <w:rsid w:val="00BD5305"/>
    <w:rsid w:val="00BD5C2C"/>
    <w:rsid w:val="00BD6A74"/>
    <w:rsid w:val="00BE0150"/>
    <w:rsid w:val="00BE0B86"/>
    <w:rsid w:val="00BE560E"/>
    <w:rsid w:val="00BE5C36"/>
    <w:rsid w:val="00BE77C6"/>
    <w:rsid w:val="00C020F4"/>
    <w:rsid w:val="00C03A97"/>
    <w:rsid w:val="00C06297"/>
    <w:rsid w:val="00C12ACD"/>
    <w:rsid w:val="00C1607B"/>
    <w:rsid w:val="00C16376"/>
    <w:rsid w:val="00C32374"/>
    <w:rsid w:val="00C32EDC"/>
    <w:rsid w:val="00C41575"/>
    <w:rsid w:val="00C44358"/>
    <w:rsid w:val="00C44DD8"/>
    <w:rsid w:val="00C5459B"/>
    <w:rsid w:val="00C63843"/>
    <w:rsid w:val="00C64227"/>
    <w:rsid w:val="00C768F6"/>
    <w:rsid w:val="00C81C35"/>
    <w:rsid w:val="00C81C5D"/>
    <w:rsid w:val="00C852EC"/>
    <w:rsid w:val="00CA0B0F"/>
    <w:rsid w:val="00CA0E28"/>
    <w:rsid w:val="00CA19CB"/>
    <w:rsid w:val="00CA1AEC"/>
    <w:rsid w:val="00CA2DBF"/>
    <w:rsid w:val="00CA5869"/>
    <w:rsid w:val="00CB26EE"/>
    <w:rsid w:val="00CB5C00"/>
    <w:rsid w:val="00CC1131"/>
    <w:rsid w:val="00CC4849"/>
    <w:rsid w:val="00CC62C8"/>
    <w:rsid w:val="00CD18D4"/>
    <w:rsid w:val="00CD5A6D"/>
    <w:rsid w:val="00CE73BA"/>
    <w:rsid w:val="00CF10C7"/>
    <w:rsid w:val="00CF7FBA"/>
    <w:rsid w:val="00D05F73"/>
    <w:rsid w:val="00D068BC"/>
    <w:rsid w:val="00D07DF3"/>
    <w:rsid w:val="00D10D3A"/>
    <w:rsid w:val="00D1281A"/>
    <w:rsid w:val="00D15D1C"/>
    <w:rsid w:val="00D254B3"/>
    <w:rsid w:val="00D307C0"/>
    <w:rsid w:val="00D316FF"/>
    <w:rsid w:val="00D40844"/>
    <w:rsid w:val="00D420A2"/>
    <w:rsid w:val="00D42F3A"/>
    <w:rsid w:val="00D46218"/>
    <w:rsid w:val="00D463B3"/>
    <w:rsid w:val="00D505EE"/>
    <w:rsid w:val="00D50A72"/>
    <w:rsid w:val="00D54A65"/>
    <w:rsid w:val="00D551E2"/>
    <w:rsid w:val="00D5671E"/>
    <w:rsid w:val="00D56F55"/>
    <w:rsid w:val="00D60FE5"/>
    <w:rsid w:val="00D6459F"/>
    <w:rsid w:val="00D70545"/>
    <w:rsid w:val="00D752FB"/>
    <w:rsid w:val="00D8351F"/>
    <w:rsid w:val="00D84ACC"/>
    <w:rsid w:val="00D855D8"/>
    <w:rsid w:val="00D8716C"/>
    <w:rsid w:val="00D87F9C"/>
    <w:rsid w:val="00D90BAC"/>
    <w:rsid w:val="00D91961"/>
    <w:rsid w:val="00D9276D"/>
    <w:rsid w:val="00D936FD"/>
    <w:rsid w:val="00DA0AEC"/>
    <w:rsid w:val="00DA4C83"/>
    <w:rsid w:val="00DA5277"/>
    <w:rsid w:val="00DB2D50"/>
    <w:rsid w:val="00DB447E"/>
    <w:rsid w:val="00DC72CA"/>
    <w:rsid w:val="00DC796E"/>
    <w:rsid w:val="00DD0071"/>
    <w:rsid w:val="00DD007A"/>
    <w:rsid w:val="00DD0180"/>
    <w:rsid w:val="00DD0EE0"/>
    <w:rsid w:val="00DD3AE1"/>
    <w:rsid w:val="00DD3BB5"/>
    <w:rsid w:val="00DE024D"/>
    <w:rsid w:val="00DE1C8B"/>
    <w:rsid w:val="00DE2ADD"/>
    <w:rsid w:val="00DE56A0"/>
    <w:rsid w:val="00DF0B97"/>
    <w:rsid w:val="00DF260B"/>
    <w:rsid w:val="00DF2C10"/>
    <w:rsid w:val="00DF4C37"/>
    <w:rsid w:val="00DF52D1"/>
    <w:rsid w:val="00E00168"/>
    <w:rsid w:val="00E03CDE"/>
    <w:rsid w:val="00E05AE7"/>
    <w:rsid w:val="00E11272"/>
    <w:rsid w:val="00E1258C"/>
    <w:rsid w:val="00E21A6A"/>
    <w:rsid w:val="00E21B41"/>
    <w:rsid w:val="00E21B60"/>
    <w:rsid w:val="00E26CBE"/>
    <w:rsid w:val="00E2711A"/>
    <w:rsid w:val="00E27EEE"/>
    <w:rsid w:val="00E35639"/>
    <w:rsid w:val="00E37113"/>
    <w:rsid w:val="00E40033"/>
    <w:rsid w:val="00E45A81"/>
    <w:rsid w:val="00E5353F"/>
    <w:rsid w:val="00E55839"/>
    <w:rsid w:val="00E61E60"/>
    <w:rsid w:val="00E63C92"/>
    <w:rsid w:val="00E67E46"/>
    <w:rsid w:val="00E746BB"/>
    <w:rsid w:val="00E7498D"/>
    <w:rsid w:val="00E74D6D"/>
    <w:rsid w:val="00E750AE"/>
    <w:rsid w:val="00E755F0"/>
    <w:rsid w:val="00E76290"/>
    <w:rsid w:val="00E76FAB"/>
    <w:rsid w:val="00E83081"/>
    <w:rsid w:val="00E85DB0"/>
    <w:rsid w:val="00E8618E"/>
    <w:rsid w:val="00E87D7A"/>
    <w:rsid w:val="00E91CEA"/>
    <w:rsid w:val="00E97DD7"/>
    <w:rsid w:val="00EA4111"/>
    <w:rsid w:val="00EA502D"/>
    <w:rsid w:val="00EA52C9"/>
    <w:rsid w:val="00EA6639"/>
    <w:rsid w:val="00EA6A13"/>
    <w:rsid w:val="00EA6B66"/>
    <w:rsid w:val="00EA7432"/>
    <w:rsid w:val="00EB09BB"/>
    <w:rsid w:val="00EB2725"/>
    <w:rsid w:val="00EB394B"/>
    <w:rsid w:val="00EB60FE"/>
    <w:rsid w:val="00EB6F1B"/>
    <w:rsid w:val="00EB7EA5"/>
    <w:rsid w:val="00EC1A62"/>
    <w:rsid w:val="00EC641F"/>
    <w:rsid w:val="00EC7016"/>
    <w:rsid w:val="00ED6EB5"/>
    <w:rsid w:val="00EE0F99"/>
    <w:rsid w:val="00EE16DC"/>
    <w:rsid w:val="00EE48CD"/>
    <w:rsid w:val="00EF43A6"/>
    <w:rsid w:val="00EF5960"/>
    <w:rsid w:val="00F04A99"/>
    <w:rsid w:val="00F13DBD"/>
    <w:rsid w:val="00F15E0B"/>
    <w:rsid w:val="00F16A95"/>
    <w:rsid w:val="00F16B3A"/>
    <w:rsid w:val="00F251F3"/>
    <w:rsid w:val="00F2723A"/>
    <w:rsid w:val="00F37E24"/>
    <w:rsid w:val="00F40A6E"/>
    <w:rsid w:val="00F40ECD"/>
    <w:rsid w:val="00F44202"/>
    <w:rsid w:val="00F51B9F"/>
    <w:rsid w:val="00F525AE"/>
    <w:rsid w:val="00F5681A"/>
    <w:rsid w:val="00F57211"/>
    <w:rsid w:val="00F575CC"/>
    <w:rsid w:val="00F61EBB"/>
    <w:rsid w:val="00F64733"/>
    <w:rsid w:val="00F749EC"/>
    <w:rsid w:val="00F81F6B"/>
    <w:rsid w:val="00F856DD"/>
    <w:rsid w:val="00F8669B"/>
    <w:rsid w:val="00F910EA"/>
    <w:rsid w:val="00F91297"/>
    <w:rsid w:val="00F918D5"/>
    <w:rsid w:val="00F9258D"/>
    <w:rsid w:val="00FA537A"/>
    <w:rsid w:val="00FA7278"/>
    <w:rsid w:val="00FA7970"/>
    <w:rsid w:val="00FB07C3"/>
    <w:rsid w:val="00FB0C62"/>
    <w:rsid w:val="00FB30A3"/>
    <w:rsid w:val="00FB6F51"/>
    <w:rsid w:val="00FC7844"/>
    <w:rsid w:val="00FD0F42"/>
    <w:rsid w:val="00FD2A5A"/>
    <w:rsid w:val="00FD5BBF"/>
    <w:rsid w:val="00FD7CF2"/>
    <w:rsid w:val="00FE0A0D"/>
    <w:rsid w:val="00FE5FA9"/>
    <w:rsid w:val="00FF11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A97"/>
  </w:style>
  <w:style w:type="paragraph" w:styleId="Heading1">
    <w:name w:val="heading 1"/>
    <w:basedOn w:val="Normal"/>
    <w:next w:val="Normal"/>
    <w:link w:val="Heading1Char"/>
    <w:uiPriority w:val="9"/>
    <w:qFormat/>
    <w:rsid w:val="00090A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0A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0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A6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A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90A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6CD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6203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A502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8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414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E21A6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2E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2E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2E1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3644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65F5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85B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BB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BB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B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B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6BC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A5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2C9"/>
  </w:style>
  <w:style w:type="paragraph" w:styleId="Footer">
    <w:name w:val="footer"/>
    <w:basedOn w:val="Normal"/>
    <w:link w:val="FooterChar"/>
    <w:uiPriority w:val="99"/>
    <w:unhideWhenUsed/>
    <w:rsid w:val="00EA5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2C9"/>
  </w:style>
  <w:style w:type="numbering" w:customStyle="1" w:styleId="Singlepunch">
    <w:name w:val="Single punch"/>
    <w:rsid w:val="006A5A0A"/>
    <w:pPr>
      <w:numPr>
        <w:numId w:val="48"/>
      </w:numPr>
    </w:pPr>
  </w:style>
  <w:style w:type="numbering" w:customStyle="1" w:styleId="Multipunch">
    <w:name w:val="Multi punch"/>
    <w:rsid w:val="006A5A0A"/>
    <w:pPr>
      <w:numPr>
        <w:numId w:val="5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A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0A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0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A6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A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90A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6CD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6203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A502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8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414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E21A6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2E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2E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2E1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3644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65F5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85B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BB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BB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B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B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6BC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A5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2C9"/>
  </w:style>
  <w:style w:type="paragraph" w:styleId="Footer">
    <w:name w:val="footer"/>
    <w:basedOn w:val="Normal"/>
    <w:link w:val="FooterChar"/>
    <w:uiPriority w:val="99"/>
    <w:unhideWhenUsed/>
    <w:rsid w:val="00EA5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2C9"/>
  </w:style>
  <w:style w:type="numbering" w:customStyle="1" w:styleId="Singlepunch">
    <w:name w:val="Single punch"/>
    <w:rsid w:val="006A5A0A"/>
    <w:pPr>
      <w:numPr>
        <w:numId w:val="48"/>
      </w:numPr>
    </w:pPr>
  </w:style>
  <w:style w:type="numbering" w:customStyle="1" w:styleId="Multipunch">
    <w:name w:val="Multi punch"/>
    <w:rsid w:val="006A5A0A"/>
    <w:pPr>
      <w:numPr>
        <w:numId w:val="50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8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openxmlformats.org/officeDocument/2006/relationships/fontTable" Target="fontTable.xml"/><Relationship Id="rId29" Type="http://schemas.microsoft.com/office/2011/relationships/commentsExtended" Target="commentsExtended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717C5B-3687-46D6-ACAD-B72E94B54453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725F8119-42FC-4F3E-88EC-22756CD27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58</Words>
  <Characters>717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ancarr</dc:creator>
  <cp:lastModifiedBy>zkgonzales</cp:lastModifiedBy>
  <cp:revision>8</cp:revision>
  <dcterms:created xsi:type="dcterms:W3CDTF">2013-11-18T22:59:00Z</dcterms:created>
  <dcterms:modified xsi:type="dcterms:W3CDTF">2013-11-19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